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204CF" w14:textId="7EA5AB6A" w:rsidR="00775E61" w:rsidRDefault="00775E61" w:rsidP="00775E61">
      <w:pPr>
        <w:rPr>
          <w:color w:val="000000"/>
          <w:szCs w:val="24"/>
        </w:rPr>
      </w:pPr>
      <w:r w:rsidRPr="006E0F1F">
        <w:rPr>
          <w:rFonts w:cs="Times New Roman"/>
          <w:b/>
          <w:szCs w:val="24"/>
        </w:rPr>
        <w:t xml:space="preserve">Supplementary </w:t>
      </w:r>
      <w:r w:rsidRPr="006E0F1F">
        <w:rPr>
          <w:b/>
          <w:bCs/>
          <w:color w:val="000000"/>
          <w:szCs w:val="24"/>
        </w:rPr>
        <w:t>Table S1</w:t>
      </w:r>
      <w:r w:rsidRPr="006E0F1F">
        <w:rPr>
          <w:color w:val="000000"/>
          <w:szCs w:val="24"/>
        </w:rPr>
        <w:t>. General information for G</w:t>
      </w:r>
      <w:r w:rsidRPr="006E0F1F">
        <w:rPr>
          <w:rFonts w:hint="eastAsia"/>
          <w:color w:val="000000"/>
          <w:szCs w:val="24"/>
        </w:rPr>
        <w:t>ene</w:t>
      </w:r>
      <w:r w:rsidRPr="006E0F1F">
        <w:rPr>
          <w:color w:val="000000"/>
          <w:szCs w:val="24"/>
        </w:rPr>
        <w:t xml:space="preserve"> E</w:t>
      </w:r>
      <w:r w:rsidRPr="006E0F1F">
        <w:rPr>
          <w:rFonts w:hint="eastAsia"/>
          <w:color w:val="000000"/>
          <w:szCs w:val="24"/>
        </w:rPr>
        <w:t>xpression</w:t>
      </w:r>
      <w:r w:rsidRPr="006E0F1F">
        <w:rPr>
          <w:color w:val="000000"/>
          <w:szCs w:val="24"/>
        </w:rPr>
        <w:t xml:space="preserve"> O</w:t>
      </w:r>
      <w:r w:rsidRPr="006E0F1F">
        <w:rPr>
          <w:rFonts w:hint="eastAsia"/>
          <w:color w:val="000000"/>
          <w:szCs w:val="24"/>
        </w:rPr>
        <w:t>mnibus</w:t>
      </w:r>
      <w:r w:rsidRPr="006E0F1F">
        <w:rPr>
          <w:color w:val="000000"/>
          <w:szCs w:val="24"/>
        </w:rPr>
        <w:t xml:space="preserve"> (GEO) bladder cancer datase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8"/>
        <w:gridCol w:w="1664"/>
        <w:gridCol w:w="1263"/>
        <w:gridCol w:w="2477"/>
        <w:gridCol w:w="2276"/>
        <w:gridCol w:w="1916"/>
        <w:gridCol w:w="1320"/>
        <w:gridCol w:w="1424"/>
      </w:tblGrid>
      <w:tr w:rsidR="000E256B" w:rsidRPr="00BD1A1B" w14:paraId="38BF9C4D" w14:textId="77777777" w:rsidTr="008B73D2">
        <w:trPr>
          <w:trHeight w:val="276"/>
        </w:trPr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0CD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EO ID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A42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23F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86DC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Subtyp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5F2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ender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9E73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Survival outcom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A44E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Platform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07FF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Country</w:t>
            </w:r>
          </w:p>
        </w:tc>
      </w:tr>
      <w:tr w:rsidR="000E256B" w:rsidRPr="00BD1A1B" w14:paraId="752C5BC9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0792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3E75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Noncancerou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0737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Canc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946E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CCA" w14:textId="77777777" w:rsidR="000E256B" w:rsidRPr="00BD1A1B" w:rsidRDefault="000E256B" w:rsidP="008B73D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02E7" w14:textId="77777777" w:rsidR="000E256B" w:rsidRPr="00BD1A1B" w:rsidRDefault="000E256B" w:rsidP="008B73D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284" w14:textId="77777777" w:rsidR="000E256B" w:rsidRPr="00BD1A1B" w:rsidRDefault="000E256B" w:rsidP="008B73D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0715" w14:textId="77777777" w:rsidR="000E256B" w:rsidRPr="00BD1A1B" w:rsidRDefault="000E256B" w:rsidP="008B73D2">
            <w:pPr>
              <w:rPr>
                <w:rFonts w:eastAsia="Times New Roman" w:cs="Times New Roman"/>
                <w:szCs w:val="24"/>
              </w:rPr>
            </w:pPr>
          </w:p>
        </w:tc>
      </w:tr>
      <w:tr w:rsidR="000E256B" w:rsidRPr="00BD1A1B" w14:paraId="32D55C13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1FD6" w14:textId="77777777" w:rsidR="000E256B" w:rsidRPr="00BD1A1B" w:rsidRDefault="000E256B" w:rsidP="008B73D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B4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Bladder Tissu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17E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Tissu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EDAD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A97" w14:textId="77777777" w:rsidR="000E256B" w:rsidRPr="00BD1A1B" w:rsidRDefault="000E256B" w:rsidP="008B73D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D67" w14:textId="77777777" w:rsidR="000E256B" w:rsidRPr="00BD1A1B" w:rsidRDefault="000E256B" w:rsidP="008B73D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DA6" w14:textId="77777777" w:rsidR="000E256B" w:rsidRPr="00BD1A1B" w:rsidRDefault="000E256B" w:rsidP="008B73D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8BFF" w14:textId="77777777" w:rsidR="000E256B" w:rsidRPr="00BD1A1B" w:rsidRDefault="000E256B" w:rsidP="008B73D2">
            <w:pPr>
              <w:rPr>
                <w:rFonts w:eastAsia="Times New Roman" w:cs="Times New Roman"/>
                <w:szCs w:val="24"/>
              </w:rPr>
            </w:pPr>
          </w:p>
        </w:tc>
      </w:tr>
      <w:tr w:rsidR="000E256B" w:rsidRPr="00BD1A1B" w14:paraId="2655E51E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25B6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84AB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Sample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6DE2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Sample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682B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1722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4134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372B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26D6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</w:tr>
      <w:tr w:rsidR="000E256B" w:rsidRPr="00BD1A1B" w14:paraId="04287AA6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6FA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SE1217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656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950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8DB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NMIBC:5; MIBC: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0897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Female:2; Male: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18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PFS; RF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D5F3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PL175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BAC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Spain</w:t>
            </w:r>
          </w:p>
        </w:tc>
      </w:tr>
      <w:tr w:rsidR="000E256B" w:rsidRPr="00BD1A1B" w14:paraId="32276EC1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885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SE403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238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843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49F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NMIBC:13; MIBC: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76A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Female:2; Male: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CB8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O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1D83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PL134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F5E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ermany</w:t>
            </w:r>
          </w:p>
        </w:tc>
      </w:tr>
      <w:tr w:rsidR="000E256B" w:rsidRPr="00BD1A1B" w14:paraId="5F8B48D9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147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SE31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F5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0261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4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FF2F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D8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B35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C17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PL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6BCC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Denmark</w:t>
            </w:r>
          </w:p>
        </w:tc>
      </w:tr>
      <w:tr w:rsidR="000E256B" w:rsidRPr="00BD1A1B" w14:paraId="225D982C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A191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SE378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7B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C4BE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95A0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NMIBC:16; MIBC: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47B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Female:2; Male: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15D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OS; PF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3DDC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PL6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0FD1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South Korea</w:t>
            </w:r>
          </w:p>
        </w:tc>
      </w:tr>
      <w:tr w:rsidR="000E256B" w:rsidRPr="00BD1A1B" w14:paraId="3D0E9092" w14:textId="77777777" w:rsidTr="008B73D2">
        <w:trPr>
          <w:trHeight w:val="276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A241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SE1350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8263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6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E3AA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165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A01D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NMIBC:103; MIBC:6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4A95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Female:30; Male:13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0BFE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OS; PF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15A0" w14:textId="77777777" w:rsidR="000E256B" w:rsidRPr="00BD1A1B" w:rsidRDefault="000E256B" w:rsidP="008B73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GPL61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4276" w14:textId="77777777" w:rsidR="000E256B" w:rsidRPr="00BD1A1B" w:rsidRDefault="000E256B" w:rsidP="008B73D2">
            <w:pPr>
              <w:rPr>
                <w:rFonts w:eastAsia="等线" w:cs="Times New Roman"/>
                <w:color w:val="000000"/>
                <w:szCs w:val="24"/>
              </w:rPr>
            </w:pPr>
            <w:r w:rsidRPr="00BD1A1B">
              <w:rPr>
                <w:rFonts w:eastAsia="等线" w:cs="Times New Roman"/>
                <w:color w:val="000000"/>
                <w:szCs w:val="24"/>
              </w:rPr>
              <w:t>South Korea</w:t>
            </w:r>
          </w:p>
        </w:tc>
      </w:tr>
    </w:tbl>
    <w:p w14:paraId="3BA653C3" w14:textId="77777777" w:rsidR="000E256B" w:rsidRPr="00BD1A1B" w:rsidRDefault="000E256B" w:rsidP="000E256B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MIBC: </w:t>
      </w:r>
      <w:r w:rsidRPr="003A515B">
        <w:rPr>
          <w:rFonts w:cs="Times New Roman"/>
          <w:szCs w:val="24"/>
        </w:rPr>
        <w:t>Non-muscular invasive bladder cancer</w:t>
      </w:r>
      <w:r>
        <w:rPr>
          <w:rFonts w:cs="Times New Roman"/>
          <w:szCs w:val="24"/>
        </w:rPr>
        <w:t xml:space="preserve">, </w:t>
      </w:r>
      <w:r w:rsidRPr="00BD1A1B">
        <w:rPr>
          <w:rFonts w:cs="Times New Roman"/>
          <w:szCs w:val="24"/>
        </w:rPr>
        <w:t>PFS: Progression-free survival, OS: Overall survival.</w:t>
      </w:r>
    </w:p>
    <w:p w14:paraId="0B481A20" w14:textId="77777777" w:rsidR="005A7558" w:rsidRPr="00E75231" w:rsidRDefault="005A7558" w:rsidP="00E75231">
      <w:pPr>
        <w:spacing w:before="0" w:after="0"/>
        <w:jc w:val="center"/>
        <w:rPr>
          <w:rFonts w:eastAsia="等线" w:cs="Times New Roman"/>
          <w:color w:val="000000"/>
          <w:sz w:val="22"/>
          <w:lang w:eastAsia="zh-CN"/>
        </w:rPr>
      </w:pPr>
    </w:p>
    <w:sectPr w:rsidR="005A7558" w:rsidRPr="00E75231" w:rsidSect="00E8512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E1F09" w14:textId="77777777" w:rsidR="001820E7" w:rsidRDefault="001820E7" w:rsidP="00051A9D">
      <w:pPr>
        <w:spacing w:before="0" w:after="0"/>
      </w:pPr>
      <w:r>
        <w:separator/>
      </w:r>
    </w:p>
  </w:endnote>
  <w:endnote w:type="continuationSeparator" w:id="0">
    <w:p w14:paraId="26376672" w14:textId="77777777" w:rsidR="001820E7" w:rsidRDefault="001820E7" w:rsidP="00051A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8920D" w14:textId="77777777" w:rsidR="001820E7" w:rsidRDefault="001820E7" w:rsidP="00051A9D">
      <w:pPr>
        <w:spacing w:before="0" w:after="0"/>
      </w:pPr>
      <w:r>
        <w:separator/>
      </w:r>
    </w:p>
  </w:footnote>
  <w:footnote w:type="continuationSeparator" w:id="0">
    <w:p w14:paraId="40F72643" w14:textId="77777777" w:rsidR="001820E7" w:rsidRDefault="001820E7" w:rsidP="00051A9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2C"/>
    <w:rsid w:val="00051A9D"/>
    <w:rsid w:val="000E256B"/>
    <w:rsid w:val="001820E7"/>
    <w:rsid w:val="001E73A7"/>
    <w:rsid w:val="005A7558"/>
    <w:rsid w:val="005F4048"/>
    <w:rsid w:val="00644C52"/>
    <w:rsid w:val="006D40D8"/>
    <w:rsid w:val="00775E61"/>
    <w:rsid w:val="00867F2C"/>
    <w:rsid w:val="00877F5F"/>
    <w:rsid w:val="008A3407"/>
    <w:rsid w:val="008D49D6"/>
    <w:rsid w:val="008E7564"/>
    <w:rsid w:val="00E75231"/>
    <w:rsid w:val="00E85121"/>
    <w:rsid w:val="00F50D2C"/>
    <w:rsid w:val="00F60959"/>
    <w:rsid w:val="00F8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16B82"/>
  <w15:chartTrackingRefBased/>
  <w15:docId w15:val="{ECC69124-FD25-4C97-A8E7-BE76441E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D2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A9D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51A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A9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7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7713</dc:creator>
  <cp:keywords/>
  <dc:description/>
  <cp:lastModifiedBy>dongmei jiang</cp:lastModifiedBy>
  <cp:revision>8</cp:revision>
  <dcterms:created xsi:type="dcterms:W3CDTF">2021-11-11T06:17:00Z</dcterms:created>
  <dcterms:modified xsi:type="dcterms:W3CDTF">2021-11-18T04:49:00Z</dcterms:modified>
</cp:coreProperties>
</file>